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571" w:rsidRPr="00FC38CB" w:rsidRDefault="008A6571" w:rsidP="008A6571">
      <w:pPr>
        <w:spacing w:after="0"/>
        <w:rPr>
          <w:rFonts w:eastAsia="Times New Roman" w:cs="Arial"/>
          <w:b/>
          <w:bCs/>
          <w:color w:val="000000" w:themeColor="text1"/>
          <w:sz w:val="24"/>
        </w:rPr>
      </w:pPr>
      <w:r w:rsidRPr="00FC38CB">
        <w:rPr>
          <w:rFonts w:eastAsia="Times New Roman" w:cs="Arial"/>
          <w:b/>
          <w:color w:val="000000" w:themeColor="text1"/>
          <w:sz w:val="24"/>
        </w:rPr>
        <w:t>S7 Table: Association of Combined Solute Index and Outcomes among 394 Hemodialysis Participants of the CHOICE Study (Model 3, Fully Adjusted)</w:t>
      </w:r>
    </w:p>
    <w:tbl>
      <w:tblPr>
        <w:tblW w:w="102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5"/>
        <w:gridCol w:w="2318"/>
        <w:gridCol w:w="1179"/>
        <w:gridCol w:w="2943"/>
        <w:gridCol w:w="1569"/>
      </w:tblGrid>
      <w:tr w:rsidR="00FC38CB" w:rsidRPr="00FC38CB" w:rsidTr="0031680F">
        <w:trPr>
          <w:trHeight w:val="431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Index calculated from all 4 Solutes</w:t>
            </w:r>
          </w:p>
        </w:tc>
        <w:tc>
          <w:tcPr>
            <w:tcW w:w="4512" w:type="dxa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Index using only p-cresol sulfate and phenylacetylglutamine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10294" w:type="dxa"/>
            <w:gridSpan w:val="5"/>
            <w:vAlign w:val="center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 xml:space="preserve">All-Cause Mortality 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12 (0.94-1.33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14 (1.01-1.29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1 (Lowest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2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1.1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 xml:space="preserve"> (0.7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-1.6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0.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69 (1.06-2.70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3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1.7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8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 xml:space="preserve"> (1.2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-2.4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8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24 (0.86-1.79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4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1.2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 xml:space="preserve"> (0.77-1.9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0.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47 (0.90-2.40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FC38CB" w:rsidRPr="00FC38CB" w:rsidTr="0031680F">
        <w:trPr>
          <w:trHeight w:val="48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5 (Highest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1.31 (0.77-2.2</w:t>
            </w:r>
            <w:r w:rsidRPr="00FC38CB">
              <w:rPr>
                <w:rFonts w:eastAsia="Batang" w:cs="Arial"/>
                <w:bCs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0.32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64 (1.08-2.50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38CB" w:rsidRPr="00FC38CB" w:rsidTr="0031680F">
        <w:trPr>
          <w:trHeight w:val="262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</w:t>
            </w:r>
            <w:r w:rsidRPr="00FC38CB">
              <w:rPr>
                <w:rFonts w:eastAsia="Times New Roman" w:cs="Arial"/>
                <w:bCs/>
                <w:i/>
                <w:color w:val="000000" w:themeColor="text1"/>
                <w:sz w:val="20"/>
                <w:szCs w:val="20"/>
              </w:rPr>
              <w:t>p-trend</w:t>
            </w:r>
          </w:p>
        </w:tc>
        <w:tc>
          <w:tcPr>
            <w:tcW w:w="0" w:type="auto"/>
            <w:gridSpan w:val="2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  <w:lang w:eastAsia="ko-KR"/>
              </w:rPr>
              <w:t>0.36</w:t>
            </w:r>
          </w:p>
        </w:tc>
        <w:tc>
          <w:tcPr>
            <w:tcW w:w="4512" w:type="dxa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C38CB" w:rsidRPr="00FC38CB" w:rsidTr="0031680F">
        <w:trPr>
          <w:trHeight w:val="58"/>
          <w:jc w:val="center"/>
        </w:trPr>
        <w:tc>
          <w:tcPr>
            <w:tcW w:w="10294" w:type="dxa"/>
            <w:gridSpan w:val="5"/>
            <w:vAlign w:val="center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 xml:space="preserve">Cardiovascular Mortality 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20 (1.01-1.43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23 (1.09-1.41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188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1 (Lowest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2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34 (0.79-2.26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35 (0.75-2.42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3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77 (1.02-3.08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06 (0.67-1.67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4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19 (0.70-2.03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20 (0.65-2.21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FC38CB" w:rsidRPr="00FC38CB" w:rsidTr="0031680F">
        <w:trPr>
          <w:trHeight w:val="201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5 (Highest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96 (1.05-3.68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2.01 (1.29-3.14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201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</w:t>
            </w:r>
            <w:r w:rsidRPr="00FC38CB">
              <w:rPr>
                <w:rFonts w:eastAsia="Times New Roman" w:cs="Arial"/>
                <w:bCs/>
                <w:i/>
                <w:color w:val="000000" w:themeColor="text1"/>
                <w:sz w:val="20"/>
                <w:szCs w:val="20"/>
              </w:rPr>
              <w:t>p-trend</w:t>
            </w:r>
          </w:p>
        </w:tc>
        <w:tc>
          <w:tcPr>
            <w:tcW w:w="0" w:type="auto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58"/>
          <w:jc w:val="center"/>
        </w:trPr>
        <w:tc>
          <w:tcPr>
            <w:tcW w:w="10294" w:type="dxa"/>
            <w:gridSpan w:val="5"/>
            <w:vAlign w:val="center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 xml:space="preserve">First Cardiovascular Event 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19 (1.09-1.31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21 (1.12-1.31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38CB" w:rsidRPr="00FC38CB" w:rsidTr="0031680F">
        <w:trPr>
          <w:trHeight w:val="188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1 (Lowest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cs="Arial"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2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06 (0.75-1.48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86 (0.57-1.30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3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70 (1.17-2.48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19 (0.74-1.91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C38CB" w:rsidRPr="00FC38CB" w:rsidTr="0031680F">
        <w:trPr>
          <w:trHeight w:val="206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4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45 (1.06-1.98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46 (1.06-2.01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Q5 (Highest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62 (1.12-2.35)</w:t>
            </w:r>
          </w:p>
        </w:tc>
        <w:tc>
          <w:tcPr>
            <w:tcW w:w="0" w:type="auto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943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1.58 (1.18-2.12)</w:t>
            </w:r>
          </w:p>
        </w:tc>
        <w:tc>
          <w:tcPr>
            <w:tcW w:w="1569" w:type="dxa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2285" w:type="dxa"/>
          </w:tcPr>
          <w:p w:rsidR="008A6571" w:rsidRPr="00FC38CB" w:rsidRDefault="008A6571" w:rsidP="0031680F">
            <w:pPr>
              <w:spacing w:after="0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 xml:space="preserve">     </w:t>
            </w:r>
            <w:r w:rsidRPr="00FC38CB">
              <w:rPr>
                <w:rFonts w:eastAsia="Times New Roman" w:cs="Arial"/>
                <w:bCs/>
                <w:i/>
                <w:color w:val="000000" w:themeColor="text1"/>
                <w:sz w:val="20"/>
                <w:szCs w:val="20"/>
              </w:rPr>
              <w:t>p-trend</w:t>
            </w:r>
          </w:p>
        </w:tc>
        <w:tc>
          <w:tcPr>
            <w:tcW w:w="0" w:type="auto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512" w:type="dxa"/>
            <w:gridSpan w:val="2"/>
            <w:vAlign w:val="center"/>
          </w:tcPr>
          <w:p w:rsidR="008A6571" w:rsidRPr="00FC38CB" w:rsidRDefault="008A6571" w:rsidP="0031680F">
            <w:pPr>
              <w:spacing w:after="0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FC38CB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8A6571" w:rsidRPr="00FC38CB" w:rsidRDefault="008A6571" w:rsidP="008A6571">
      <w:pPr>
        <w:spacing w:after="0"/>
        <w:rPr>
          <w:rFonts w:eastAsia="Times New Roman" w:cs="Arial"/>
          <w:color w:val="000000" w:themeColor="text1"/>
          <w:sz w:val="24"/>
        </w:rPr>
      </w:pPr>
      <w:r w:rsidRPr="00FC38CB">
        <w:rPr>
          <w:rFonts w:eastAsia="Times New Roman" w:cs="Arial"/>
          <w:i/>
          <w:color w:val="000000" w:themeColor="text1"/>
          <w:sz w:val="24"/>
        </w:rPr>
        <w:t>Abbreviations:</w:t>
      </w:r>
      <w:r w:rsidRPr="00FC38CB">
        <w:rPr>
          <w:rFonts w:eastAsia="Times New Roman" w:cs="Arial"/>
          <w:color w:val="000000" w:themeColor="text1"/>
          <w:sz w:val="24"/>
        </w:rPr>
        <w:t xml:space="preserve"> HR, Hazard Ratio; CI, Confidence Interval.</w:t>
      </w:r>
    </w:p>
    <w:p w:rsidR="00E4469C" w:rsidRPr="00FC38CB" w:rsidRDefault="008A6571" w:rsidP="00E4469C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eastAsia="Times New Roman" w:cs="Arial"/>
          <w:color w:val="000000" w:themeColor="text1"/>
          <w:sz w:val="24"/>
        </w:rPr>
        <w:t xml:space="preserve">Hazard ratio per 1 standard deviation increase in the combined solute index modeled using Cox proportional hazards regression adjusted for </w:t>
      </w:r>
      <w:r w:rsidRPr="00FC38CB">
        <w:rPr>
          <w:rFonts w:eastAsia="Malgun Gothic" w:cs="Arial"/>
          <w:color w:val="000000" w:themeColor="text1"/>
          <w:sz w:val="24"/>
          <w:szCs w:val="24"/>
        </w:rPr>
        <w:t>demographics (age, sex and race), clinical characteristics [body mass index, residual kidney function (self-reported ability to produce &gt;1 cup of urine daily), Index of Coexistent Disease (ICED) score, diabetes and cardiovascular disease] and laboratory tests (Kt/V</w:t>
      </w:r>
      <w:r w:rsidRPr="00FC38CB">
        <w:rPr>
          <w:rFonts w:eastAsia="Malgun Gothic"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eastAsia="Malgun Gothic" w:cs="Arial"/>
          <w:color w:val="000000" w:themeColor="text1"/>
          <w:sz w:val="24"/>
          <w:szCs w:val="24"/>
        </w:rPr>
        <w:t>, albumin, phosphate and creatinine).</w:t>
      </w:r>
    </w:p>
    <w:p w:rsidR="00D844CA" w:rsidRPr="00FC38CB" w:rsidRDefault="00D844CA">
      <w:pPr>
        <w:rPr>
          <w:rFonts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D844CA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4527D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9E26A-E9E2-4D1D-8E92-4894E455F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50:00Z</dcterms:created>
  <dcterms:modified xsi:type="dcterms:W3CDTF">2015-03-06T10:50:00Z</dcterms:modified>
</cp:coreProperties>
</file>